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B4B98" w14:textId="492319B6" w:rsidR="00622810" w:rsidRDefault="00622810" w:rsidP="00622810">
      <w:pPr>
        <w:spacing w:line="480" w:lineRule="auto"/>
      </w:pPr>
      <w:r w:rsidRPr="005C09D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64455011" wp14:editId="1612A7AD">
                <wp:simplePos x="0" y="0"/>
                <wp:positionH relativeFrom="column">
                  <wp:posOffset>-274320</wp:posOffset>
                </wp:positionH>
                <wp:positionV relativeFrom="paragraph">
                  <wp:posOffset>457200</wp:posOffset>
                </wp:positionV>
                <wp:extent cx="6286500" cy="5615940"/>
                <wp:effectExtent l="0" t="0" r="19050" b="3810"/>
                <wp:wrapTopAndBottom/>
                <wp:docPr id="28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6500" cy="5615940"/>
                          <a:chOff x="1455" y="4560"/>
                          <a:chExt cx="8976" cy="8112"/>
                        </a:xfrm>
                      </wpg:grpSpPr>
                      <wps:wsp>
                        <wps:cNvPr id="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80" y="4560"/>
                            <a:ext cx="3718" cy="8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CA35EC" w14:textId="77777777" w:rsidR="00622810" w:rsidRPr="003F6DD0" w:rsidRDefault="00622810" w:rsidP="0062281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F6DD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Participants Screened during Data Collection (July 2019 – December 2019)</w:t>
                              </w:r>
                            </w:p>
                            <w:p w14:paraId="78837DD1" w14:textId="77777777" w:rsidR="00622810" w:rsidRPr="003F6DD0" w:rsidRDefault="00622810" w:rsidP="0062281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3F6DD0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43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65" y="7942"/>
                            <a:ext cx="3721" cy="6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00B3A4" w14:textId="77777777" w:rsidR="00622810" w:rsidRPr="003F6DD0" w:rsidRDefault="00622810" w:rsidP="0062281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F6DD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Participants Enrolled in Study</w:t>
                              </w:r>
                            </w:p>
                            <w:p w14:paraId="12F85CAB" w14:textId="77777777" w:rsidR="00622810" w:rsidRPr="003F6DD0" w:rsidRDefault="00622810" w:rsidP="0062281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3F6DD0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29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Straight Arrow Connector 3"/>
                        <wps:cNvCnPr>
                          <a:cxnSpLocks noChangeShapeType="1"/>
                        </wps:cNvCnPr>
                        <wps:spPr bwMode="auto">
                          <a:xfrm>
                            <a:off x="4395" y="5390"/>
                            <a:ext cx="0" cy="2520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719" y="5402"/>
                            <a:ext cx="3712" cy="2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7EE00D" w14:textId="77777777" w:rsidR="00622810" w:rsidRPr="003F6DD0" w:rsidRDefault="00622810" w:rsidP="00622810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F6DD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Refused: </w:t>
                              </w:r>
                              <w:r w:rsidRPr="003F6DD0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47</w:t>
                              </w:r>
                            </w:p>
                            <w:p w14:paraId="34660586" w14:textId="77777777" w:rsidR="00622810" w:rsidRPr="003F6DD0" w:rsidRDefault="00622810" w:rsidP="00622810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F6DD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Missed: </w:t>
                              </w:r>
                              <w:r w:rsidRPr="003F6DD0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88</w:t>
                              </w:r>
                            </w:p>
                            <w:p w14:paraId="48EEC55D" w14:textId="77777777" w:rsidR="00622810" w:rsidRPr="003F6DD0" w:rsidRDefault="00622810" w:rsidP="0062281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contextualSpacing w:val="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F6DD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No interpreter </w:t>
                              </w:r>
                            </w:p>
                            <w:p w14:paraId="0B1658E8" w14:textId="77777777" w:rsidR="00622810" w:rsidRPr="003F6DD0" w:rsidRDefault="00622810" w:rsidP="0062281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contextualSpacing w:val="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F6DD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Child upset (crying)</w:t>
                              </w:r>
                            </w:p>
                            <w:p w14:paraId="735D60C5" w14:textId="77777777" w:rsidR="00622810" w:rsidRPr="003F6DD0" w:rsidRDefault="00622810" w:rsidP="0062281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contextualSpacing w:val="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F6DD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Individuals did not show for screening</w:t>
                              </w:r>
                            </w:p>
                            <w:p w14:paraId="60565103" w14:textId="77777777" w:rsidR="00622810" w:rsidRPr="003F6DD0" w:rsidRDefault="00622810" w:rsidP="0062281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contextualSpacing w:val="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F6DD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Individuals left prior to request of participation in study</w:t>
                              </w:r>
                            </w:p>
                            <w:p w14:paraId="6A6ECC36" w14:textId="77777777" w:rsidR="00622810" w:rsidRPr="003F6DD0" w:rsidRDefault="00622810" w:rsidP="00622810">
                              <w:pPr>
                                <w:pStyle w:val="ListParagraph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F6DD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379D1194" w14:textId="77777777" w:rsidR="00622810" w:rsidRPr="00FD6693" w:rsidRDefault="00622810" w:rsidP="00622810">
                              <w:pPr>
                                <w:pStyle w:val="ListParagraph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14:paraId="1FB82C11" w14:textId="77777777" w:rsidR="00622810" w:rsidRPr="00FD6693" w:rsidRDefault="00622810" w:rsidP="00622810">
                              <w:pPr>
                                <w:pStyle w:val="ListParagraph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Straight Arrow Connector 5"/>
                        <wps:cNvCnPr>
                          <a:cxnSpLocks noChangeShapeType="1"/>
                        </wps:cNvCnPr>
                        <wps:spPr bwMode="auto">
                          <a:xfrm>
                            <a:off x="4424" y="6621"/>
                            <a:ext cx="2295" cy="15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Straight Arrow Connector 3"/>
                        <wps:cNvCnPr>
                          <a:cxnSpLocks noChangeShapeType="1"/>
                        </wps:cNvCnPr>
                        <wps:spPr bwMode="auto">
                          <a:xfrm>
                            <a:off x="4411" y="8602"/>
                            <a:ext cx="0" cy="2520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80" y="11122"/>
                            <a:ext cx="3718" cy="6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962209" w14:textId="77777777" w:rsidR="00622810" w:rsidRPr="003F6DD0" w:rsidRDefault="00622810" w:rsidP="0062281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F6DD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Participants Involved in Analysis</w:t>
                              </w:r>
                            </w:p>
                            <w:p w14:paraId="05A4A397" w14:textId="77777777" w:rsidR="00622810" w:rsidRPr="003F6DD0" w:rsidRDefault="00622810" w:rsidP="0062281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3F6DD0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28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660" y="9858"/>
                            <a:ext cx="3712" cy="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9D1B0E" w14:textId="77777777" w:rsidR="00622810" w:rsidRPr="003F6DD0" w:rsidRDefault="00622810" w:rsidP="00622810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F6DD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Missing Cell Phone </w:t>
                              </w:r>
                              <w: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Hgb</w:t>
                              </w:r>
                              <w:r w:rsidRPr="003F6DD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Data: </w:t>
                              </w:r>
                              <w:r w:rsidRPr="003F6DD0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  <w:p w14:paraId="7C23D9F9" w14:textId="77777777" w:rsidR="00622810" w:rsidRPr="003F6DD0" w:rsidRDefault="00622810" w:rsidP="00622810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F6DD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Nail Discoloration/Deformation: </w:t>
                              </w:r>
                              <w:r w:rsidRPr="003F6DD0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8</w:t>
                              </w:r>
                            </w:p>
                            <w:p w14:paraId="066E2942" w14:textId="77777777" w:rsidR="00622810" w:rsidRPr="00FD6693" w:rsidRDefault="00622810" w:rsidP="00622810">
                              <w:pPr>
                                <w:pStyle w:val="ListParagraph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14:paraId="4B318FEF" w14:textId="77777777" w:rsidR="00622810" w:rsidRPr="00FD6693" w:rsidRDefault="00622810" w:rsidP="00622810">
                              <w:pPr>
                                <w:pStyle w:val="ListParagraph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Straight Arrow Connector 5"/>
                        <wps:cNvCnPr>
                          <a:cxnSpLocks noChangeShapeType="1"/>
                        </wps:cNvCnPr>
                        <wps:spPr bwMode="auto">
                          <a:xfrm>
                            <a:off x="4379" y="10131"/>
                            <a:ext cx="2295" cy="15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1455" y="12237"/>
                            <a:ext cx="2969" cy="4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A07387" w14:textId="77777777" w:rsidR="00622810" w:rsidRPr="003F6DD0" w:rsidRDefault="00622810" w:rsidP="00622810">
                              <w:pP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455011" id="Group 28" o:spid="_x0000_s1026" style="position:absolute;margin-left:-21.6pt;margin-top:36pt;width:495pt;height:442.2pt;z-index:-251657216" coordorigin="1455,4560" coordsize="8976,81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2580;top:4560;width:3718;height: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">
                  <v:textbox>
                    <w:txbxContent>
                      <w:p w14:paraId="50CA35EC" w14:textId="77777777" w:rsidR="00622810" w:rsidRPr="003F6DD0" w:rsidRDefault="00622810" w:rsidP="0062281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F6DD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Participants Screened during Data Collection (July 2019 – December 2019)</w:t>
                        </w:r>
                      </w:p>
                      <w:p w14:paraId="78837DD1" w14:textId="77777777" w:rsidR="00622810" w:rsidRPr="003F6DD0" w:rsidRDefault="00622810" w:rsidP="0062281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</w:pPr>
                        <w:r w:rsidRPr="003F6DD0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434</w:t>
                        </w:r>
                      </w:p>
                    </w:txbxContent>
                  </v:textbox>
                </v:shape>
                <v:shape id="Text Box 2" o:spid="_x0000_s1028" type="#_x0000_t202" style="position:absolute;left:2565;top:7942;width:3721;height:6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">
                  <v:textbox>
                    <w:txbxContent>
                      <w:p w14:paraId="0100B3A4" w14:textId="77777777" w:rsidR="00622810" w:rsidRPr="003F6DD0" w:rsidRDefault="00622810" w:rsidP="0062281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F6DD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Participants Enrolled in Study</w:t>
                        </w:r>
                      </w:p>
                      <w:p w14:paraId="12F85CAB" w14:textId="77777777" w:rsidR="00622810" w:rsidRPr="003F6DD0" w:rsidRDefault="00622810" w:rsidP="0062281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</w:pPr>
                        <w:r w:rsidRPr="003F6DD0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299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29" type="#_x0000_t32" style="position:absolute;left:4395;top:5390;width:0;height:25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" strokeweight=".5pt">
                  <v:stroke endarrow="block" joinstyle="miter"/>
                </v:shape>
                <v:shape id="Text Box 2" o:spid="_x0000_s1030" type="#_x0000_t202" style="position:absolute;left:6719;top:5402;width:3712;height:2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Ota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">
                  <v:textbox>
                    <w:txbxContent>
                      <w:p w14:paraId="0E7EE00D" w14:textId="77777777" w:rsidR="00622810" w:rsidRPr="003F6DD0" w:rsidRDefault="00622810" w:rsidP="00622810">
                        <w:pPr>
                          <w:spacing w:after="0" w:line="240" w:lineRule="auto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F6DD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Refused: </w:t>
                        </w:r>
                        <w:r w:rsidRPr="003F6DD0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47</w:t>
                        </w:r>
                      </w:p>
                      <w:p w14:paraId="34660586" w14:textId="77777777" w:rsidR="00622810" w:rsidRPr="003F6DD0" w:rsidRDefault="00622810" w:rsidP="00622810">
                        <w:pPr>
                          <w:spacing w:after="0" w:line="240" w:lineRule="auto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F6DD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Missed: </w:t>
                        </w:r>
                        <w:r w:rsidRPr="003F6DD0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88</w:t>
                        </w:r>
                      </w:p>
                      <w:p w14:paraId="48EEC55D" w14:textId="77777777" w:rsidR="00622810" w:rsidRPr="003F6DD0" w:rsidRDefault="00622810" w:rsidP="0062281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contextualSpacing w:val="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F6DD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No interpreter </w:t>
                        </w:r>
                      </w:p>
                      <w:p w14:paraId="0B1658E8" w14:textId="77777777" w:rsidR="00622810" w:rsidRPr="003F6DD0" w:rsidRDefault="00622810" w:rsidP="0062281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contextualSpacing w:val="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F6DD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Child upset (crying)</w:t>
                        </w:r>
                      </w:p>
                      <w:p w14:paraId="735D60C5" w14:textId="77777777" w:rsidR="00622810" w:rsidRPr="003F6DD0" w:rsidRDefault="00622810" w:rsidP="0062281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contextualSpacing w:val="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F6DD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Individuals did not show for screening</w:t>
                        </w:r>
                      </w:p>
                      <w:p w14:paraId="60565103" w14:textId="77777777" w:rsidR="00622810" w:rsidRPr="003F6DD0" w:rsidRDefault="00622810" w:rsidP="00622810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contextualSpacing w:val="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F6DD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Individuals left prior to request of participation in study</w:t>
                        </w:r>
                      </w:p>
                      <w:p w14:paraId="6A6ECC36" w14:textId="77777777" w:rsidR="00622810" w:rsidRPr="003F6DD0" w:rsidRDefault="00622810" w:rsidP="00622810">
                        <w:pPr>
                          <w:pStyle w:val="ListParagraph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F6DD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379D1194" w14:textId="77777777" w:rsidR="00622810" w:rsidRPr="00FD6693" w:rsidRDefault="00622810" w:rsidP="00622810">
                        <w:pPr>
                          <w:pStyle w:val="ListParagraph"/>
                          <w:rPr>
                            <w:sz w:val="18"/>
                            <w:szCs w:val="18"/>
                          </w:rPr>
                        </w:pPr>
                      </w:p>
                      <w:p w14:paraId="1FB82C11" w14:textId="77777777" w:rsidR="00622810" w:rsidRPr="00FD6693" w:rsidRDefault="00622810" w:rsidP="00622810">
                        <w:pPr>
                          <w:pStyle w:val="ListParagraph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Straight Arrow Connector 5" o:spid="_x0000_s1031" type="#_x0000_t32" style="position:absolute;left:4424;top:6621;width:2295;height: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" strokeweight=".5pt">
                  <v:stroke endarrow="block" joinstyle="miter"/>
                </v:shape>
                <v:shape id="Straight Arrow Connector 3" o:spid="_x0000_s1032" type="#_x0000_t32" style="position:absolute;left:4411;top:8602;width:0;height:25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" strokeweight=".5pt">
                  <v:stroke endarrow="block" joinstyle="miter"/>
                </v:shape>
                <v:shape id="Text Box 2" o:spid="_x0000_s1033" type="#_x0000_t202" style="position:absolute;left:2580;top:11122;width:3718;height:6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">
                  <v:textbox>
                    <w:txbxContent>
                      <w:p w14:paraId="67962209" w14:textId="77777777" w:rsidR="00622810" w:rsidRPr="003F6DD0" w:rsidRDefault="00622810" w:rsidP="0062281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F6DD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Participants Involved in Analysis</w:t>
                        </w:r>
                      </w:p>
                      <w:p w14:paraId="05A4A397" w14:textId="77777777" w:rsidR="00622810" w:rsidRPr="003F6DD0" w:rsidRDefault="00622810" w:rsidP="0062281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</w:pPr>
                        <w:r w:rsidRPr="003F6DD0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289</w:t>
                        </w:r>
                      </w:p>
                    </w:txbxContent>
                  </v:textbox>
                </v:shape>
                <v:shape id="Text Box 2" o:spid="_x0000_s1034" type="#_x0000_t202" style="position:absolute;left:6660;top:9858;width:3712;height: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">
                  <v:textbox>
                    <w:txbxContent>
                      <w:p w14:paraId="4E9D1B0E" w14:textId="77777777" w:rsidR="00622810" w:rsidRPr="003F6DD0" w:rsidRDefault="00622810" w:rsidP="00622810">
                        <w:pPr>
                          <w:spacing w:after="0" w:line="240" w:lineRule="auto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F6DD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Missing Cell Phone </w:t>
                        </w:r>
                        <w: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Hgb</w:t>
                        </w:r>
                        <w:r w:rsidRPr="003F6DD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Data: </w:t>
                        </w:r>
                        <w:r w:rsidRPr="003F6DD0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2</w:t>
                        </w:r>
                      </w:p>
                      <w:p w14:paraId="7C23D9F9" w14:textId="77777777" w:rsidR="00622810" w:rsidRPr="003F6DD0" w:rsidRDefault="00622810" w:rsidP="00622810">
                        <w:pPr>
                          <w:spacing w:after="0" w:line="240" w:lineRule="auto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F6DD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Nail Discoloration/Deformation: </w:t>
                        </w:r>
                        <w:r w:rsidRPr="003F6DD0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8</w:t>
                        </w:r>
                      </w:p>
                      <w:p w14:paraId="066E2942" w14:textId="77777777" w:rsidR="00622810" w:rsidRPr="00FD6693" w:rsidRDefault="00622810" w:rsidP="00622810">
                        <w:pPr>
                          <w:pStyle w:val="ListParagraph"/>
                          <w:rPr>
                            <w:sz w:val="18"/>
                            <w:szCs w:val="18"/>
                          </w:rPr>
                        </w:pPr>
                      </w:p>
                      <w:p w14:paraId="4B318FEF" w14:textId="77777777" w:rsidR="00622810" w:rsidRPr="00FD6693" w:rsidRDefault="00622810" w:rsidP="00622810">
                        <w:pPr>
                          <w:pStyle w:val="ListParagraph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Straight Arrow Connector 5" o:spid="_x0000_s1035" type="#_x0000_t32" style="position:absolute;left:4379;top:10131;width:2295;height: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" strokeweight=".5pt">
                  <v:stroke endarrow="block" joinstyle="miter"/>
                </v:shape>
                <v:shape id="Text Box 39" o:spid="_x0000_s1036" type="#_x0000_t202" style="position:absolute;left:1455;top:12237;width:2969;height: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" stroked="f">
                  <v:textbox>
                    <w:txbxContent>
                      <w:p w14:paraId="06A07387" w14:textId="77777777" w:rsidR="00622810" w:rsidRPr="003F6DD0" w:rsidRDefault="00622810" w:rsidP="00622810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5C09DF" w:rsidRPr="005C09DF">
        <w:rPr>
          <w:b/>
          <w:bCs/>
          <w:sz w:val="24"/>
          <w:szCs w:val="24"/>
        </w:rPr>
        <w:t>S1 Fig</w:t>
      </w:r>
    </w:p>
    <w:sectPr w:rsidR="006228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95638C"/>
    <w:multiLevelType w:val="hybridMultilevel"/>
    <w:tmpl w:val="596CD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zBUIjQxNDE3MzIyUdpeDU4uLM/DyQAuNaAHRENCksAAAA"/>
  </w:docVars>
  <w:rsids>
    <w:rsidRoot w:val="00622810"/>
    <w:rsid w:val="003E12CF"/>
    <w:rsid w:val="005C09DF"/>
    <w:rsid w:val="00622810"/>
    <w:rsid w:val="0088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05221"/>
  <w15:chartTrackingRefBased/>
  <w15:docId w15:val="{AC6E4F08-AF5E-4446-B132-427E444E9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8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28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</Words>
  <Characters>7</Characters>
  <Application>Microsoft Office Word</Application>
  <DocSecurity>0</DocSecurity>
  <Lines>1</Lines>
  <Paragraphs>1</Paragraphs>
  <ScaleCrop>false</ScaleCrop>
  <Company/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mith</dc:creator>
  <cp:keywords/>
  <dc:description/>
  <cp:lastModifiedBy>sandra smith</cp:lastModifiedBy>
  <cp:revision>2</cp:revision>
  <dcterms:created xsi:type="dcterms:W3CDTF">2021-02-19T16:50:00Z</dcterms:created>
  <dcterms:modified xsi:type="dcterms:W3CDTF">2021-02-19T16:50:00Z</dcterms:modified>
</cp:coreProperties>
</file>